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FE5" w:rsidRDefault="00DA2FE5" w:rsidP="001960FC">
      <w:pPr>
        <w:rPr>
          <w:color w:val="000033"/>
          <w:kern w:val="0"/>
          <w:sz w:val="17"/>
          <w:szCs w:val="17"/>
        </w:rPr>
      </w:pPr>
    </w:p>
    <w:p w:rsidR="001960FC" w:rsidRPr="00DA2FE5" w:rsidRDefault="00971B98" w:rsidP="001960FC">
      <w:pPr>
        <w:rPr>
          <w:color w:val="000033"/>
          <w:kern w:val="0"/>
          <w:sz w:val="24"/>
        </w:rPr>
      </w:pPr>
      <w:r w:rsidRPr="00DA2FE5">
        <w:rPr>
          <w:color w:val="000033"/>
          <w:kern w:val="0"/>
          <w:sz w:val="24"/>
        </w:rPr>
        <w:t>Table S</w:t>
      </w:r>
      <w:r w:rsidR="00E020AE" w:rsidRPr="00DA2FE5">
        <w:rPr>
          <w:color w:val="000033"/>
          <w:kern w:val="0"/>
          <w:sz w:val="24"/>
        </w:rPr>
        <w:t>1</w:t>
      </w:r>
      <w:r w:rsidR="00C10B99">
        <w:rPr>
          <w:rFonts w:hint="eastAsia"/>
          <w:color w:val="000033"/>
          <w:kern w:val="0"/>
          <w:sz w:val="24"/>
        </w:rPr>
        <w:t>.</w:t>
      </w:r>
      <w:r w:rsidR="001960FC" w:rsidRPr="00DA2FE5">
        <w:rPr>
          <w:color w:val="000033"/>
          <w:kern w:val="0"/>
          <w:sz w:val="24"/>
        </w:rPr>
        <w:t xml:space="preserve"> </w:t>
      </w:r>
      <w:proofErr w:type="gramStart"/>
      <w:r w:rsidR="001960FC" w:rsidRPr="00DA2FE5">
        <w:rPr>
          <w:color w:val="000033"/>
          <w:kern w:val="0"/>
          <w:sz w:val="24"/>
        </w:rPr>
        <w:t>The compositions of 7 crystal structures of CDK9/</w:t>
      </w:r>
      <w:proofErr w:type="spellStart"/>
      <w:r w:rsidR="001960FC" w:rsidRPr="00DA2FE5">
        <w:rPr>
          <w:color w:val="000033"/>
          <w:kern w:val="0"/>
          <w:sz w:val="24"/>
        </w:rPr>
        <w:t>cyclin</w:t>
      </w:r>
      <w:proofErr w:type="spellEnd"/>
      <w:r w:rsidR="001960FC" w:rsidRPr="00DA2FE5">
        <w:rPr>
          <w:color w:val="000033"/>
          <w:kern w:val="0"/>
          <w:sz w:val="24"/>
        </w:rPr>
        <w:t xml:space="preserve"> T1 complex</w:t>
      </w:r>
      <w:r w:rsidR="009532DA">
        <w:rPr>
          <w:rFonts w:hint="eastAsia"/>
          <w:color w:val="000033"/>
          <w:kern w:val="0"/>
          <w:sz w:val="24"/>
        </w:rPr>
        <w:t>.</w:t>
      </w:r>
      <w:bookmarkStart w:id="0" w:name="_GoBack"/>
      <w:bookmarkEnd w:id="0"/>
      <w:proofErr w:type="gramEnd"/>
    </w:p>
    <w:tbl>
      <w:tblPr>
        <w:tblStyle w:val="a7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4361"/>
        <w:gridCol w:w="2552"/>
      </w:tblGrid>
      <w:tr w:rsidR="001960FC" w:rsidRPr="00DA2FE5" w:rsidTr="00CC460B">
        <w:tc>
          <w:tcPr>
            <w:tcW w:w="850" w:type="dxa"/>
            <w:shd w:val="clear" w:color="auto" w:fill="DAEEF3" w:themeFill="accent5" w:themeFillTint="33"/>
          </w:tcPr>
          <w:p w:rsidR="001960FC" w:rsidRPr="00DA2FE5" w:rsidRDefault="001960FC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DB ID</w:t>
            </w:r>
          </w:p>
        </w:tc>
        <w:tc>
          <w:tcPr>
            <w:tcW w:w="4361" w:type="dxa"/>
            <w:shd w:val="clear" w:color="auto" w:fill="DAEEF3" w:themeFill="accent5" w:themeFillTint="33"/>
          </w:tcPr>
          <w:p w:rsidR="001960FC" w:rsidRPr="00DA2FE5" w:rsidRDefault="001960FC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Composition</w:t>
            </w:r>
          </w:p>
        </w:tc>
        <w:tc>
          <w:tcPr>
            <w:tcW w:w="2552" w:type="dxa"/>
            <w:shd w:val="clear" w:color="auto" w:fill="DAEEF3" w:themeFill="accent5" w:themeFillTint="33"/>
          </w:tcPr>
          <w:p w:rsidR="001960FC" w:rsidRPr="00DA2FE5" w:rsidRDefault="001960FC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Salt bridges between Arg65 and pThr186</w:t>
            </w:r>
          </w:p>
        </w:tc>
      </w:tr>
      <w:tr w:rsidR="00117883" w:rsidRPr="00DA2FE5" w:rsidTr="00CC460B">
        <w:tc>
          <w:tcPr>
            <w:tcW w:w="850" w:type="dxa"/>
          </w:tcPr>
          <w:p w:rsidR="00117883" w:rsidRPr="00DA2FE5" w:rsidRDefault="00117883" w:rsidP="000332F1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3MIA</w:t>
            </w:r>
          </w:p>
        </w:tc>
        <w:tc>
          <w:tcPr>
            <w:tcW w:w="4361" w:type="dxa"/>
          </w:tcPr>
          <w:p w:rsidR="00117883" w:rsidRPr="00DA2FE5" w:rsidRDefault="00CC460B" w:rsidP="000332F1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</w:t>
            </w:r>
            <w:r w:rsidR="00117883" w:rsidRPr="00DA2FE5">
              <w:rPr>
                <w:color w:val="000033"/>
                <w:kern w:val="0"/>
                <w:sz w:val="24"/>
              </w:rPr>
              <w:t>CDK9/</w:t>
            </w:r>
            <w:proofErr w:type="spellStart"/>
            <w:r w:rsidR="00117883"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="003B47FC" w:rsidRPr="00DA2FE5">
              <w:rPr>
                <w:color w:val="000033"/>
                <w:kern w:val="0"/>
                <w:sz w:val="24"/>
              </w:rPr>
              <w:t xml:space="preserve"> T1, HIV-1 Tat, AM</w:t>
            </w:r>
            <w:r w:rsidR="00117883" w:rsidRPr="00DA2FE5">
              <w:rPr>
                <w:color w:val="000033"/>
                <w:kern w:val="0"/>
                <w:sz w:val="24"/>
              </w:rPr>
              <w:t>P</w:t>
            </w:r>
            <w:r w:rsidR="003B47FC" w:rsidRPr="00DA2FE5">
              <w:rPr>
                <w:color w:val="000033"/>
                <w:kern w:val="0"/>
                <w:sz w:val="24"/>
              </w:rPr>
              <w:t>-PNP</w:t>
            </w:r>
          </w:p>
        </w:tc>
        <w:tc>
          <w:tcPr>
            <w:tcW w:w="2552" w:type="dxa"/>
          </w:tcPr>
          <w:p w:rsidR="00117883" w:rsidRPr="00DA2FE5" w:rsidRDefault="00117883" w:rsidP="000332F1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</w:t>
            </w:r>
          </w:p>
        </w:tc>
      </w:tr>
      <w:tr w:rsidR="00117883" w:rsidRPr="00DA2FE5" w:rsidTr="00CC460B">
        <w:tc>
          <w:tcPr>
            <w:tcW w:w="850" w:type="dxa"/>
          </w:tcPr>
          <w:p w:rsidR="00117883" w:rsidRPr="00DA2FE5" w:rsidRDefault="00117883" w:rsidP="00023E6D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3MI9</w:t>
            </w:r>
          </w:p>
        </w:tc>
        <w:tc>
          <w:tcPr>
            <w:tcW w:w="4361" w:type="dxa"/>
          </w:tcPr>
          <w:p w:rsidR="00117883" w:rsidRPr="00DA2FE5" w:rsidRDefault="00CC460B" w:rsidP="00023E6D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</w:t>
            </w:r>
            <w:r w:rsidR="00117883" w:rsidRPr="00DA2FE5">
              <w:rPr>
                <w:color w:val="000033"/>
                <w:kern w:val="0"/>
                <w:sz w:val="24"/>
              </w:rPr>
              <w:t>CDK9/</w:t>
            </w:r>
            <w:proofErr w:type="spellStart"/>
            <w:r w:rsidR="00117883"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="00117883" w:rsidRPr="00DA2FE5">
              <w:rPr>
                <w:color w:val="000033"/>
                <w:kern w:val="0"/>
                <w:sz w:val="24"/>
              </w:rPr>
              <w:t xml:space="preserve"> T1, HIV-1 Tat,</w:t>
            </w:r>
          </w:p>
        </w:tc>
        <w:tc>
          <w:tcPr>
            <w:tcW w:w="2552" w:type="dxa"/>
          </w:tcPr>
          <w:p w:rsidR="00117883" w:rsidRPr="00DA2FE5" w:rsidRDefault="00117883" w:rsidP="00023E6D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</w:t>
            </w:r>
          </w:p>
        </w:tc>
      </w:tr>
      <w:tr w:rsidR="00117883" w:rsidRPr="00DA2FE5" w:rsidTr="00CC460B">
        <w:tc>
          <w:tcPr>
            <w:tcW w:w="850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4OGR</w:t>
            </w:r>
          </w:p>
        </w:tc>
        <w:tc>
          <w:tcPr>
            <w:tcW w:w="4361" w:type="dxa"/>
          </w:tcPr>
          <w:p w:rsidR="00117883" w:rsidRPr="00DA2FE5" w:rsidRDefault="00CC460B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</w:t>
            </w:r>
            <w:r w:rsidR="00117883" w:rsidRPr="00DA2FE5">
              <w:rPr>
                <w:color w:val="000033"/>
                <w:kern w:val="0"/>
                <w:sz w:val="24"/>
              </w:rPr>
              <w:t>CDK9/</w:t>
            </w:r>
            <w:proofErr w:type="spellStart"/>
            <w:r w:rsidR="00117883"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="00117883" w:rsidRPr="00DA2FE5">
              <w:rPr>
                <w:color w:val="000033"/>
                <w:kern w:val="0"/>
                <w:sz w:val="24"/>
              </w:rPr>
              <w:t xml:space="preserve"> T1, HIV-1 Tat, AFF4,</w:t>
            </w:r>
            <w:r w:rsidR="00974A28" w:rsidRPr="00DA2FE5">
              <w:rPr>
                <w:color w:val="000033"/>
                <w:kern w:val="0"/>
                <w:sz w:val="24"/>
              </w:rPr>
              <w:t xml:space="preserve"> adenosine</w:t>
            </w:r>
          </w:p>
        </w:tc>
        <w:tc>
          <w:tcPr>
            <w:tcW w:w="2552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</w:t>
            </w:r>
          </w:p>
        </w:tc>
      </w:tr>
      <w:tr w:rsidR="00117883" w:rsidRPr="00DA2FE5" w:rsidTr="00CC460B">
        <w:tc>
          <w:tcPr>
            <w:tcW w:w="850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4OR5</w:t>
            </w:r>
          </w:p>
        </w:tc>
        <w:tc>
          <w:tcPr>
            <w:tcW w:w="4361" w:type="dxa"/>
          </w:tcPr>
          <w:p w:rsidR="00117883" w:rsidRPr="00DA2FE5" w:rsidRDefault="00CC460B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</w:t>
            </w:r>
            <w:r w:rsidR="00117883" w:rsidRPr="00DA2FE5">
              <w:rPr>
                <w:color w:val="000033"/>
                <w:kern w:val="0"/>
                <w:sz w:val="24"/>
              </w:rPr>
              <w:t>CDK9/</w:t>
            </w:r>
            <w:proofErr w:type="spellStart"/>
            <w:r w:rsidR="00117883"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="00117883" w:rsidRPr="00DA2FE5">
              <w:rPr>
                <w:color w:val="000033"/>
                <w:kern w:val="0"/>
                <w:sz w:val="24"/>
              </w:rPr>
              <w:t xml:space="preserve"> T1, HIV-1 Tat, AFF4,</w:t>
            </w:r>
          </w:p>
        </w:tc>
        <w:tc>
          <w:tcPr>
            <w:tcW w:w="2552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2</w:t>
            </w:r>
          </w:p>
        </w:tc>
      </w:tr>
      <w:tr w:rsidR="00117883" w:rsidRPr="00DA2FE5" w:rsidTr="00CC460B">
        <w:tc>
          <w:tcPr>
            <w:tcW w:w="850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4IMY</w:t>
            </w:r>
          </w:p>
        </w:tc>
        <w:tc>
          <w:tcPr>
            <w:tcW w:w="4361" w:type="dxa"/>
          </w:tcPr>
          <w:p w:rsidR="00117883" w:rsidRPr="00DA2FE5" w:rsidRDefault="00CC460B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</w:t>
            </w:r>
            <w:r w:rsidR="00117883" w:rsidRPr="00DA2FE5">
              <w:rPr>
                <w:color w:val="000033"/>
                <w:kern w:val="0"/>
                <w:sz w:val="24"/>
              </w:rPr>
              <w:t>CDK9/</w:t>
            </w:r>
            <w:proofErr w:type="spellStart"/>
            <w:r w:rsidR="00117883"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="00117883" w:rsidRPr="00DA2FE5">
              <w:rPr>
                <w:color w:val="000033"/>
                <w:kern w:val="0"/>
                <w:sz w:val="24"/>
              </w:rPr>
              <w:t xml:space="preserve"> T1, AFF4, AMP</w:t>
            </w:r>
          </w:p>
        </w:tc>
        <w:tc>
          <w:tcPr>
            <w:tcW w:w="2552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</w:t>
            </w:r>
          </w:p>
        </w:tc>
      </w:tr>
      <w:tr w:rsidR="00117883" w:rsidRPr="00DA2FE5" w:rsidTr="00CC460B">
        <w:tc>
          <w:tcPr>
            <w:tcW w:w="850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3TNH</w:t>
            </w:r>
          </w:p>
        </w:tc>
        <w:tc>
          <w:tcPr>
            <w:tcW w:w="4361" w:type="dxa"/>
          </w:tcPr>
          <w:p w:rsidR="00117883" w:rsidRPr="00DA2FE5" w:rsidRDefault="00CC460B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</w:t>
            </w:r>
            <w:r w:rsidR="00117883" w:rsidRPr="00DA2FE5">
              <w:rPr>
                <w:color w:val="000033"/>
                <w:kern w:val="0"/>
                <w:sz w:val="24"/>
              </w:rPr>
              <w:t>CDK9/</w:t>
            </w:r>
            <w:proofErr w:type="spellStart"/>
            <w:r w:rsidR="00117883"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="00117883" w:rsidRPr="00DA2FE5">
              <w:rPr>
                <w:color w:val="000033"/>
                <w:kern w:val="0"/>
                <w:sz w:val="24"/>
              </w:rPr>
              <w:t xml:space="preserve"> T1, CAN508</w:t>
            </w:r>
          </w:p>
        </w:tc>
        <w:tc>
          <w:tcPr>
            <w:tcW w:w="2552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1</w:t>
            </w:r>
          </w:p>
        </w:tc>
      </w:tr>
      <w:tr w:rsidR="00117883" w:rsidRPr="00DA2FE5" w:rsidTr="00CC460B">
        <w:tc>
          <w:tcPr>
            <w:tcW w:w="850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3TNI</w:t>
            </w:r>
          </w:p>
        </w:tc>
        <w:tc>
          <w:tcPr>
            <w:tcW w:w="4361" w:type="dxa"/>
          </w:tcPr>
          <w:p w:rsidR="00117883" w:rsidRPr="00DA2FE5" w:rsidRDefault="00CC460B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p</w:t>
            </w:r>
            <w:r w:rsidR="00117883" w:rsidRPr="00DA2FE5">
              <w:rPr>
                <w:color w:val="000033"/>
                <w:kern w:val="0"/>
                <w:sz w:val="24"/>
              </w:rPr>
              <w:t>CDK9/</w:t>
            </w:r>
            <w:proofErr w:type="spellStart"/>
            <w:r w:rsidR="00117883" w:rsidRPr="00DA2FE5">
              <w:rPr>
                <w:color w:val="000033"/>
                <w:kern w:val="0"/>
                <w:sz w:val="24"/>
              </w:rPr>
              <w:t>cyclin</w:t>
            </w:r>
            <w:proofErr w:type="spellEnd"/>
            <w:r w:rsidR="00117883" w:rsidRPr="00DA2FE5">
              <w:rPr>
                <w:color w:val="000033"/>
                <w:kern w:val="0"/>
                <w:sz w:val="24"/>
              </w:rPr>
              <w:t xml:space="preserve"> T1</w:t>
            </w:r>
          </w:p>
        </w:tc>
        <w:tc>
          <w:tcPr>
            <w:tcW w:w="2552" w:type="dxa"/>
          </w:tcPr>
          <w:p w:rsidR="00117883" w:rsidRPr="00DA2FE5" w:rsidRDefault="00117883" w:rsidP="00EC40B6">
            <w:pPr>
              <w:rPr>
                <w:color w:val="000033"/>
                <w:kern w:val="0"/>
                <w:sz w:val="24"/>
              </w:rPr>
            </w:pPr>
            <w:r w:rsidRPr="00DA2FE5">
              <w:rPr>
                <w:color w:val="000033"/>
                <w:kern w:val="0"/>
                <w:sz w:val="24"/>
              </w:rPr>
              <w:t>0</w:t>
            </w:r>
          </w:p>
        </w:tc>
      </w:tr>
    </w:tbl>
    <w:p w:rsidR="005E4D3E" w:rsidRPr="00DA2FE5" w:rsidRDefault="005E4D3E" w:rsidP="00DF60BF">
      <w:pPr>
        <w:rPr>
          <w:color w:val="000033"/>
          <w:kern w:val="0"/>
          <w:sz w:val="24"/>
        </w:rPr>
      </w:pPr>
    </w:p>
    <w:sectPr w:rsidR="005E4D3E" w:rsidRPr="00DA2FE5" w:rsidSect="00295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C07" w:rsidRDefault="003A7C07" w:rsidP="00D1780B">
      <w:r>
        <w:separator/>
      </w:r>
    </w:p>
  </w:endnote>
  <w:endnote w:type="continuationSeparator" w:id="0">
    <w:p w:rsidR="003A7C07" w:rsidRDefault="003A7C07" w:rsidP="00D17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C07" w:rsidRDefault="003A7C07" w:rsidP="00D1780B">
      <w:r>
        <w:separator/>
      </w:r>
    </w:p>
  </w:footnote>
  <w:footnote w:type="continuationSeparator" w:id="0">
    <w:p w:rsidR="003A7C07" w:rsidRDefault="003A7C07" w:rsidP="00D17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028B8"/>
    <w:multiLevelType w:val="multilevel"/>
    <w:tmpl w:val="B67AE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1A3685"/>
    <w:multiLevelType w:val="hybridMultilevel"/>
    <w:tmpl w:val="5FF4A9C2"/>
    <w:lvl w:ilvl="0" w:tplc="AA74B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D3E"/>
    <w:rsid w:val="000006E6"/>
    <w:rsid w:val="000114DD"/>
    <w:rsid w:val="00040252"/>
    <w:rsid w:val="00047045"/>
    <w:rsid w:val="00063C0C"/>
    <w:rsid w:val="00072FE2"/>
    <w:rsid w:val="00082815"/>
    <w:rsid w:val="00082F48"/>
    <w:rsid w:val="0008460B"/>
    <w:rsid w:val="000945E5"/>
    <w:rsid w:val="000A4071"/>
    <w:rsid w:val="000B0390"/>
    <w:rsid w:val="000B26FB"/>
    <w:rsid w:val="000B3B0A"/>
    <w:rsid w:val="000D7508"/>
    <w:rsid w:val="000E272D"/>
    <w:rsid w:val="000F5BB9"/>
    <w:rsid w:val="000F66A9"/>
    <w:rsid w:val="00117883"/>
    <w:rsid w:val="00121E88"/>
    <w:rsid w:val="00150844"/>
    <w:rsid w:val="001534FF"/>
    <w:rsid w:val="0018041C"/>
    <w:rsid w:val="001870D3"/>
    <w:rsid w:val="00194C16"/>
    <w:rsid w:val="001960FC"/>
    <w:rsid w:val="001A4538"/>
    <w:rsid w:val="001F37F6"/>
    <w:rsid w:val="00200E5D"/>
    <w:rsid w:val="002165A7"/>
    <w:rsid w:val="0025255D"/>
    <w:rsid w:val="00254D08"/>
    <w:rsid w:val="002723DE"/>
    <w:rsid w:val="00295E6B"/>
    <w:rsid w:val="002B05F4"/>
    <w:rsid w:val="002D6440"/>
    <w:rsid w:val="002E0257"/>
    <w:rsid w:val="002F0B68"/>
    <w:rsid w:val="003015A6"/>
    <w:rsid w:val="003216BF"/>
    <w:rsid w:val="003222B3"/>
    <w:rsid w:val="00331BBD"/>
    <w:rsid w:val="00342F2E"/>
    <w:rsid w:val="0035749F"/>
    <w:rsid w:val="00376599"/>
    <w:rsid w:val="003A6E69"/>
    <w:rsid w:val="003A7C07"/>
    <w:rsid w:val="003B47FC"/>
    <w:rsid w:val="003E43BA"/>
    <w:rsid w:val="00404F95"/>
    <w:rsid w:val="004205D4"/>
    <w:rsid w:val="00427F74"/>
    <w:rsid w:val="00432DA6"/>
    <w:rsid w:val="004347DF"/>
    <w:rsid w:val="00437C37"/>
    <w:rsid w:val="00453D11"/>
    <w:rsid w:val="00453ECD"/>
    <w:rsid w:val="00484B47"/>
    <w:rsid w:val="004B25E3"/>
    <w:rsid w:val="004C27B0"/>
    <w:rsid w:val="004D2485"/>
    <w:rsid w:val="004D4696"/>
    <w:rsid w:val="0052210A"/>
    <w:rsid w:val="00537182"/>
    <w:rsid w:val="0055292B"/>
    <w:rsid w:val="00553DA4"/>
    <w:rsid w:val="00556B65"/>
    <w:rsid w:val="00560C58"/>
    <w:rsid w:val="00594C54"/>
    <w:rsid w:val="00596283"/>
    <w:rsid w:val="005A5BDA"/>
    <w:rsid w:val="005C6205"/>
    <w:rsid w:val="005D3042"/>
    <w:rsid w:val="005D5D81"/>
    <w:rsid w:val="005E31DE"/>
    <w:rsid w:val="005E4D3E"/>
    <w:rsid w:val="00627B6B"/>
    <w:rsid w:val="00633428"/>
    <w:rsid w:val="0067285B"/>
    <w:rsid w:val="00676811"/>
    <w:rsid w:val="006B352E"/>
    <w:rsid w:val="006D1C78"/>
    <w:rsid w:val="006D5117"/>
    <w:rsid w:val="006F7AD2"/>
    <w:rsid w:val="007229CD"/>
    <w:rsid w:val="00741907"/>
    <w:rsid w:val="00754610"/>
    <w:rsid w:val="007568BB"/>
    <w:rsid w:val="00777173"/>
    <w:rsid w:val="007A00D7"/>
    <w:rsid w:val="007A74D4"/>
    <w:rsid w:val="007C0838"/>
    <w:rsid w:val="007C4E52"/>
    <w:rsid w:val="007D511B"/>
    <w:rsid w:val="007E0B96"/>
    <w:rsid w:val="007E478D"/>
    <w:rsid w:val="00800A87"/>
    <w:rsid w:val="008039F0"/>
    <w:rsid w:val="00821F2D"/>
    <w:rsid w:val="008573DD"/>
    <w:rsid w:val="008B0F94"/>
    <w:rsid w:val="008B40A6"/>
    <w:rsid w:val="008C0A96"/>
    <w:rsid w:val="008C3BD4"/>
    <w:rsid w:val="008D58CF"/>
    <w:rsid w:val="008E105D"/>
    <w:rsid w:val="008E781C"/>
    <w:rsid w:val="00901907"/>
    <w:rsid w:val="0093580C"/>
    <w:rsid w:val="009455D5"/>
    <w:rsid w:val="009532DA"/>
    <w:rsid w:val="00971B98"/>
    <w:rsid w:val="00974A28"/>
    <w:rsid w:val="00991116"/>
    <w:rsid w:val="00995F4D"/>
    <w:rsid w:val="009F44DE"/>
    <w:rsid w:val="00A008EF"/>
    <w:rsid w:val="00A04A65"/>
    <w:rsid w:val="00A210FE"/>
    <w:rsid w:val="00A21710"/>
    <w:rsid w:val="00A525AB"/>
    <w:rsid w:val="00A5391A"/>
    <w:rsid w:val="00A64ECC"/>
    <w:rsid w:val="00A66323"/>
    <w:rsid w:val="00A72A47"/>
    <w:rsid w:val="00A805DF"/>
    <w:rsid w:val="00A83C6A"/>
    <w:rsid w:val="00AC61DE"/>
    <w:rsid w:val="00B068B7"/>
    <w:rsid w:val="00B27719"/>
    <w:rsid w:val="00B35635"/>
    <w:rsid w:val="00B432AF"/>
    <w:rsid w:val="00B5437B"/>
    <w:rsid w:val="00B70E08"/>
    <w:rsid w:val="00B7182C"/>
    <w:rsid w:val="00B81E58"/>
    <w:rsid w:val="00BE2D40"/>
    <w:rsid w:val="00BE6851"/>
    <w:rsid w:val="00BF048F"/>
    <w:rsid w:val="00BF0EDA"/>
    <w:rsid w:val="00C10B99"/>
    <w:rsid w:val="00C33F23"/>
    <w:rsid w:val="00C40EF5"/>
    <w:rsid w:val="00C4461F"/>
    <w:rsid w:val="00C65D20"/>
    <w:rsid w:val="00C8240B"/>
    <w:rsid w:val="00CA4C9D"/>
    <w:rsid w:val="00CB4E7B"/>
    <w:rsid w:val="00CC3381"/>
    <w:rsid w:val="00CC43FD"/>
    <w:rsid w:val="00CC460B"/>
    <w:rsid w:val="00D04758"/>
    <w:rsid w:val="00D1780B"/>
    <w:rsid w:val="00D41FAB"/>
    <w:rsid w:val="00DA2FE5"/>
    <w:rsid w:val="00DC1EBC"/>
    <w:rsid w:val="00DC40BA"/>
    <w:rsid w:val="00DD4721"/>
    <w:rsid w:val="00DF60BF"/>
    <w:rsid w:val="00E020AE"/>
    <w:rsid w:val="00E078AB"/>
    <w:rsid w:val="00E10F4D"/>
    <w:rsid w:val="00E26D1C"/>
    <w:rsid w:val="00E30A07"/>
    <w:rsid w:val="00E35796"/>
    <w:rsid w:val="00E675BD"/>
    <w:rsid w:val="00E72287"/>
    <w:rsid w:val="00E94547"/>
    <w:rsid w:val="00EB5C2F"/>
    <w:rsid w:val="00EC40B6"/>
    <w:rsid w:val="00EF6B39"/>
    <w:rsid w:val="00F039E8"/>
    <w:rsid w:val="00F061A0"/>
    <w:rsid w:val="00F11CCE"/>
    <w:rsid w:val="00F15059"/>
    <w:rsid w:val="00F2213F"/>
    <w:rsid w:val="00F3257C"/>
    <w:rsid w:val="00F60A31"/>
    <w:rsid w:val="00F806AF"/>
    <w:rsid w:val="00FB0FEC"/>
    <w:rsid w:val="00FB4CE2"/>
    <w:rsid w:val="00FC0191"/>
    <w:rsid w:val="00FE4A0F"/>
    <w:rsid w:val="00FF1684"/>
    <w:rsid w:val="00FF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99111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4D3E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5E4D3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rsid w:val="00D17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1780B"/>
    <w:rPr>
      <w:kern w:val="2"/>
      <w:sz w:val="18"/>
      <w:szCs w:val="18"/>
    </w:rPr>
  </w:style>
  <w:style w:type="paragraph" w:styleId="a6">
    <w:name w:val="footer"/>
    <w:basedOn w:val="a"/>
    <w:link w:val="Char0"/>
    <w:rsid w:val="00D17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1780B"/>
    <w:rPr>
      <w:kern w:val="2"/>
      <w:sz w:val="18"/>
      <w:szCs w:val="18"/>
    </w:rPr>
  </w:style>
  <w:style w:type="table" w:styleId="a7">
    <w:name w:val="Table Grid"/>
    <w:basedOn w:val="a1"/>
    <w:rsid w:val="00196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rsid w:val="001960FC"/>
    <w:rPr>
      <w:sz w:val="18"/>
      <w:szCs w:val="18"/>
    </w:rPr>
  </w:style>
  <w:style w:type="character" w:customStyle="1" w:styleId="Char1">
    <w:name w:val="批注框文本 Char"/>
    <w:basedOn w:val="a0"/>
    <w:link w:val="a8"/>
    <w:rsid w:val="001960FC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082F48"/>
  </w:style>
  <w:style w:type="character" w:customStyle="1" w:styleId="1Char">
    <w:name w:val="标题 1 Char"/>
    <w:basedOn w:val="a0"/>
    <w:link w:val="1"/>
    <w:uiPriority w:val="9"/>
    <w:rsid w:val="00991116"/>
    <w:rPr>
      <w:rFonts w:ascii="宋体" w:hAnsi="宋体" w:cs="宋体"/>
      <w:b/>
      <w:bCs/>
      <w:kern w:val="36"/>
      <w:sz w:val="48"/>
      <w:szCs w:val="48"/>
    </w:rPr>
  </w:style>
  <w:style w:type="paragraph" w:styleId="a9">
    <w:name w:val="Plain Text"/>
    <w:basedOn w:val="a"/>
    <w:link w:val="Char2"/>
    <w:uiPriority w:val="99"/>
    <w:unhideWhenUsed/>
    <w:rsid w:val="000114DD"/>
    <w:pPr>
      <w:widowControl/>
      <w:jc w:val="left"/>
    </w:pPr>
    <w:rPr>
      <w:rFonts w:ascii="Consolas" w:eastAsiaTheme="minorEastAsia" w:hAnsi="Consolas" w:cs="Consolas"/>
      <w:kern w:val="0"/>
      <w:szCs w:val="21"/>
      <w:lang w:eastAsia="en-US"/>
    </w:rPr>
  </w:style>
  <w:style w:type="character" w:customStyle="1" w:styleId="Char2">
    <w:name w:val="纯文本 Char"/>
    <w:basedOn w:val="a0"/>
    <w:link w:val="a9"/>
    <w:uiPriority w:val="99"/>
    <w:rsid w:val="000114DD"/>
    <w:rPr>
      <w:rFonts w:ascii="Consolas" w:eastAsiaTheme="minorEastAsia" w:hAnsi="Consolas" w:cs="Consolas"/>
      <w:sz w:val="21"/>
      <w:szCs w:val="21"/>
      <w:lang w:eastAsia="en-US"/>
    </w:rPr>
  </w:style>
  <w:style w:type="paragraph" w:styleId="aa">
    <w:name w:val="List Paragraph"/>
    <w:basedOn w:val="a"/>
    <w:uiPriority w:val="34"/>
    <w:qFormat/>
    <w:rsid w:val="005C620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uiPriority="99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99111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4D3E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5E4D3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rsid w:val="00D17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1780B"/>
    <w:rPr>
      <w:kern w:val="2"/>
      <w:sz w:val="18"/>
      <w:szCs w:val="18"/>
    </w:rPr>
  </w:style>
  <w:style w:type="paragraph" w:styleId="a6">
    <w:name w:val="footer"/>
    <w:basedOn w:val="a"/>
    <w:link w:val="Char0"/>
    <w:rsid w:val="00D17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1780B"/>
    <w:rPr>
      <w:kern w:val="2"/>
      <w:sz w:val="18"/>
      <w:szCs w:val="18"/>
    </w:rPr>
  </w:style>
  <w:style w:type="table" w:styleId="a7">
    <w:name w:val="Table Grid"/>
    <w:basedOn w:val="a1"/>
    <w:rsid w:val="00196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rsid w:val="001960FC"/>
    <w:rPr>
      <w:sz w:val="18"/>
      <w:szCs w:val="18"/>
    </w:rPr>
  </w:style>
  <w:style w:type="character" w:customStyle="1" w:styleId="Char1">
    <w:name w:val="批注框文本 Char"/>
    <w:basedOn w:val="a0"/>
    <w:link w:val="a8"/>
    <w:rsid w:val="001960FC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082F48"/>
  </w:style>
  <w:style w:type="character" w:customStyle="1" w:styleId="1Char">
    <w:name w:val="标题 1 Char"/>
    <w:basedOn w:val="a0"/>
    <w:link w:val="1"/>
    <w:uiPriority w:val="9"/>
    <w:rsid w:val="00991116"/>
    <w:rPr>
      <w:rFonts w:ascii="宋体" w:hAnsi="宋体" w:cs="宋体"/>
      <w:b/>
      <w:bCs/>
      <w:kern w:val="36"/>
      <w:sz w:val="48"/>
      <w:szCs w:val="48"/>
    </w:rPr>
  </w:style>
  <w:style w:type="paragraph" w:styleId="a9">
    <w:name w:val="Plain Text"/>
    <w:basedOn w:val="a"/>
    <w:link w:val="Char2"/>
    <w:uiPriority w:val="99"/>
    <w:unhideWhenUsed/>
    <w:rsid w:val="000114DD"/>
    <w:pPr>
      <w:widowControl/>
      <w:jc w:val="left"/>
    </w:pPr>
    <w:rPr>
      <w:rFonts w:ascii="Consolas" w:eastAsiaTheme="minorEastAsia" w:hAnsi="Consolas" w:cs="Consolas"/>
      <w:kern w:val="0"/>
      <w:szCs w:val="21"/>
      <w:lang w:eastAsia="en-US"/>
    </w:rPr>
  </w:style>
  <w:style w:type="character" w:customStyle="1" w:styleId="Char2">
    <w:name w:val="纯文本 Char"/>
    <w:basedOn w:val="a0"/>
    <w:link w:val="a9"/>
    <w:uiPriority w:val="99"/>
    <w:rsid w:val="000114DD"/>
    <w:rPr>
      <w:rFonts w:ascii="Consolas" w:eastAsiaTheme="minorEastAsia" w:hAnsi="Consolas" w:cs="Consolas"/>
      <w:sz w:val="21"/>
      <w:szCs w:val="21"/>
      <w:lang w:eastAsia="en-US"/>
    </w:rPr>
  </w:style>
  <w:style w:type="paragraph" w:styleId="aa">
    <w:name w:val="List Paragraph"/>
    <w:basedOn w:val="a"/>
    <w:uiPriority w:val="34"/>
    <w:qFormat/>
    <w:rsid w:val="005C62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3386">
              <w:marLeft w:val="0"/>
              <w:marRight w:val="0"/>
              <w:marTop w:val="22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531504162">
                  <w:marLeft w:val="0"/>
                  <w:marRight w:val="0"/>
                  <w:marTop w:val="75"/>
                  <w:marBottom w:val="0"/>
                  <w:divBdr>
                    <w:top w:val="single" w:sz="6" w:space="4" w:color="000033"/>
                    <w:left w:val="none" w:sz="0" w:space="0" w:color="auto"/>
                    <w:bottom w:val="single" w:sz="6" w:space="4" w:color="000033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319044-E8A5-4CB1-B0A3-5892C3AF4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5-02-12T05:17:00Z</dcterms:created>
  <dcterms:modified xsi:type="dcterms:W3CDTF">2015-02-12T06:43:00Z</dcterms:modified>
</cp:coreProperties>
</file>